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92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46"/>
        <w:gridCol w:w="1870"/>
        <w:gridCol w:w="1854"/>
        <w:gridCol w:w="848"/>
      </w:tblGrid>
      <w:tr w:rsidR="005C5D10" w:rsidRPr="00B420EB" w:rsidTr="00B420EB">
        <w:tc>
          <w:tcPr>
            <w:tcW w:w="2694" w:type="dxa"/>
            <w:tcBorders>
              <w:top w:val="single" w:sz="4" w:space="0" w:color="auto"/>
              <w:bottom w:val="single" w:sz="12" w:space="0" w:color="000000" w:themeColor="text1"/>
            </w:tcBorders>
          </w:tcPr>
          <w:p w:rsidR="005C5D10" w:rsidRPr="00B420EB" w:rsidRDefault="005C5D10" w:rsidP="00B420E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</w:p>
        </w:tc>
        <w:tc>
          <w:tcPr>
            <w:tcW w:w="1946" w:type="dxa"/>
            <w:tcBorders>
              <w:top w:val="single" w:sz="4" w:space="0" w:color="auto"/>
              <w:bottom w:val="single" w:sz="12" w:space="0" w:color="000000" w:themeColor="text1"/>
            </w:tcBorders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kern w:val="24"/>
                <w:lang w:val="de-AT"/>
              </w:rPr>
            </w:pPr>
            <w:r w:rsidRPr="00B420EB">
              <w:rPr>
                <w:bCs/>
                <w:kern w:val="24"/>
                <w:lang w:val="de-AT"/>
              </w:rPr>
              <w:t xml:space="preserve">Total 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12" w:space="0" w:color="000000" w:themeColor="text1"/>
            </w:tcBorders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</w:rPr>
            </w:pPr>
            <w:proofErr w:type="spellStart"/>
            <w:r w:rsidRPr="00B420EB">
              <w:rPr>
                <w:bCs/>
                <w:kern w:val="24"/>
                <w:lang w:val="de-AT"/>
              </w:rPr>
              <w:t>Female</w:t>
            </w:r>
            <w:proofErr w:type="spellEnd"/>
          </w:p>
        </w:tc>
        <w:tc>
          <w:tcPr>
            <w:tcW w:w="1854" w:type="dxa"/>
            <w:tcBorders>
              <w:top w:val="single" w:sz="4" w:space="0" w:color="auto"/>
              <w:bottom w:val="single" w:sz="12" w:space="0" w:color="000000" w:themeColor="text1"/>
            </w:tcBorders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</w:rPr>
            </w:pPr>
            <w:r w:rsidRPr="00B420EB">
              <w:rPr>
                <w:bCs/>
                <w:kern w:val="24"/>
                <w:lang w:val="de-AT"/>
              </w:rPr>
              <w:t xml:space="preserve">Male 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12" w:space="0" w:color="000000" w:themeColor="text1"/>
            </w:tcBorders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/>
                <w:iCs/>
              </w:rPr>
            </w:pPr>
            <w:r w:rsidRPr="00B420EB">
              <w:rPr>
                <w:bCs/>
                <w:i/>
                <w:iCs/>
              </w:rPr>
              <w:t>p</w:t>
            </w:r>
          </w:p>
        </w:tc>
      </w:tr>
      <w:tr w:rsidR="005C5D10" w:rsidRPr="003512F8" w:rsidTr="00B420EB">
        <w:trPr>
          <w:trHeight w:val="23"/>
        </w:trPr>
        <w:tc>
          <w:tcPr>
            <w:tcW w:w="9212" w:type="dxa"/>
            <w:gridSpan w:val="5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</w:rPr>
            </w:pPr>
            <w:r w:rsidRPr="00B420EB">
              <w:rPr>
                <w:iCs/>
              </w:rPr>
              <w:t>DFS (months)* for sub-group age &gt; 55 years</w:t>
            </w: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357"/>
              <w:rPr>
                <w:iCs/>
              </w:rPr>
            </w:pPr>
            <w:r w:rsidRPr="00B420EB">
              <w:rPr>
                <w:iCs/>
              </w:rPr>
              <w:t>HCC (n=63)</w:t>
            </w: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0 (14.9–25.1)</w:t>
            </w: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0 (0.0–40.5)</w:t>
            </w: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0 (14.8–25.2)</w:t>
            </w: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0.600</w:t>
            </w: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proofErr w:type="spellStart"/>
            <w:r w:rsidRPr="00B420EB">
              <w:rPr>
                <w:iCs/>
              </w:rPr>
              <w:t>pCC</w:t>
            </w:r>
            <w:proofErr w:type="spellEnd"/>
            <w:r w:rsidRPr="00B420EB">
              <w:rPr>
                <w:iCs/>
              </w:rPr>
              <w:t xml:space="preserve"> (n=39)</w:t>
            </w: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 xml:space="preserve"> 14 (11.8–16.2)</w:t>
            </w: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0 (6.1–13.9)</w:t>
            </w: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4 (10.9–17.1)</w:t>
            </w: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0.726</w:t>
            </w: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CRC (n=271)</w:t>
            </w: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9 (25.5–32.5)</w:t>
            </w: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7 (17.4–36.6)</w:t>
            </w: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30 (25.4–34.5)</w:t>
            </w: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0.229</w:t>
            </w:r>
          </w:p>
        </w:tc>
      </w:tr>
      <w:tr w:rsidR="005C5D10" w:rsidRPr="003512F8" w:rsidTr="00B420EB">
        <w:trPr>
          <w:trHeight w:val="20"/>
        </w:trPr>
        <w:tc>
          <w:tcPr>
            <w:tcW w:w="9212" w:type="dxa"/>
            <w:gridSpan w:val="5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rPr>
                <w:iCs/>
              </w:rPr>
            </w:pPr>
          </w:p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</w:rPr>
            </w:pPr>
            <w:r w:rsidRPr="00B420EB">
              <w:rPr>
                <w:iCs/>
              </w:rPr>
              <w:t>DFS (months)* for sub-group age ≤ 55 years</w:t>
            </w: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HCC (n=17)</w:t>
            </w: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3 (2.9–23.1)</w:t>
            </w: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7 (2.7–11.2)</w:t>
            </w: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7 (5.1–28.8)</w:t>
            </w: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0.072</w:t>
            </w: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proofErr w:type="spellStart"/>
            <w:r w:rsidRPr="00B420EB">
              <w:rPr>
                <w:iCs/>
              </w:rPr>
              <w:t>pCC</w:t>
            </w:r>
            <w:proofErr w:type="spellEnd"/>
            <w:r w:rsidRPr="00B420EB">
              <w:rPr>
                <w:iCs/>
              </w:rPr>
              <w:t xml:space="preserve"> (n=18)</w:t>
            </w: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5 (10.9–19.1)</w:t>
            </w: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3 (3.3–22.7)</w:t>
            </w: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8 (14.5–21.5)</w:t>
            </w: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0.153</w:t>
            </w: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CRC (n=96)</w:t>
            </w: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0 (17.8–22.2)</w:t>
            </w: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0 (18.9–21.1)</w:t>
            </w: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9 (15.0–23.0)</w:t>
            </w: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0.917</w:t>
            </w: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</w:p>
        </w:tc>
      </w:tr>
      <w:tr w:rsidR="005C5D10" w:rsidRPr="003512F8" w:rsidTr="00B420EB">
        <w:trPr>
          <w:trHeight w:val="20"/>
        </w:trPr>
        <w:tc>
          <w:tcPr>
            <w:tcW w:w="9212" w:type="dxa"/>
            <w:gridSpan w:val="5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rPr>
                <w:iCs/>
              </w:rPr>
            </w:pPr>
          </w:p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</w:rPr>
            </w:pPr>
            <w:r w:rsidRPr="00B420EB">
              <w:rPr>
                <w:iCs/>
              </w:rPr>
              <w:t>DFS (months)* for sub-group HCC</w:t>
            </w: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0"/>
              <w:rPr>
                <w:iCs/>
              </w:rPr>
            </w:pPr>
            <w:r w:rsidRPr="00B420EB">
              <w:rPr>
                <w:iCs/>
              </w:rPr>
              <w:t xml:space="preserve">Tumor stage </w:t>
            </w: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</w:rPr>
            </w:pP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1 (n=17)</w:t>
            </w: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9 (15.5–42.5)</w:t>
            </w: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34 (34.0–34.0)</w:t>
            </w: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4 (12.8–35.2)</w:t>
            </w: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  <w:r w:rsidRPr="00B420EB">
              <w:rPr>
                <w:bCs/>
                <w:iCs/>
                <w:kern w:val="24"/>
              </w:rPr>
              <w:t>0.922</w:t>
            </w: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2 (n=31)</w:t>
            </w: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0 (10.2–29.8)</w:t>
            </w: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5 (4.3–7.0)</w:t>
            </w: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2 (15.1–28.9)</w:t>
            </w: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/>
                <w:iCs/>
                <w:kern w:val="24"/>
              </w:rPr>
            </w:pPr>
            <w:r w:rsidRPr="00B420EB">
              <w:rPr>
                <w:b/>
                <w:iCs/>
                <w:kern w:val="24"/>
              </w:rPr>
              <w:t>&lt;0.001</w:t>
            </w: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3 (n=22)</w:t>
            </w: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7 (2.4–11.6)</w:t>
            </w: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0 (1,2–18.8)</w:t>
            </w: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6 (2.5–9.5)</w:t>
            </w: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  <w:r w:rsidRPr="00B420EB">
              <w:rPr>
                <w:bCs/>
                <w:iCs/>
                <w:kern w:val="24"/>
              </w:rPr>
              <w:t>0.197</w:t>
            </w: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4 (n=3)</w:t>
            </w: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6 (1.2–10.8)</w:t>
            </w: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proofErr w:type="spellStart"/>
            <w:r>
              <w:rPr>
                <w:bCs/>
                <w:iCs/>
                <w:kern w:val="24"/>
                <w:lang w:val="de-AT"/>
              </w:rPr>
              <w:t>n.c</w:t>
            </w:r>
            <w:proofErr w:type="spellEnd"/>
            <w:r>
              <w:rPr>
                <w:bCs/>
                <w:iCs/>
                <w:kern w:val="24"/>
                <w:lang w:val="de-AT"/>
              </w:rPr>
              <w:t>.</w:t>
            </w: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6 (1.2–10.8)</w:t>
            </w: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  <w:proofErr w:type="spellStart"/>
            <w:r w:rsidRPr="00B420EB">
              <w:rPr>
                <w:bCs/>
                <w:iCs/>
                <w:kern w:val="24"/>
              </w:rPr>
              <w:t>n.c.</w:t>
            </w:r>
            <w:proofErr w:type="spellEnd"/>
            <w:r w:rsidRPr="00B420EB">
              <w:rPr>
                <w:bCs/>
                <w:iCs/>
                <w:kern w:val="24"/>
              </w:rPr>
              <w:t xml:space="preserve"> </w:t>
            </w: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</w:tr>
      <w:tr w:rsidR="005C5D10" w:rsidRPr="003512F8" w:rsidTr="00B420EB">
        <w:trPr>
          <w:trHeight w:val="20"/>
        </w:trPr>
        <w:tc>
          <w:tcPr>
            <w:tcW w:w="9212" w:type="dxa"/>
            <w:gridSpan w:val="5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rPr>
                <w:iCs/>
              </w:rPr>
            </w:pPr>
          </w:p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</w:rPr>
            </w:pPr>
            <w:r w:rsidRPr="00B420EB">
              <w:rPr>
                <w:iCs/>
              </w:rPr>
              <w:t xml:space="preserve">DFS (months)* for sub-group </w:t>
            </w:r>
            <w:proofErr w:type="spellStart"/>
            <w:r w:rsidRPr="00B420EB">
              <w:rPr>
                <w:iCs/>
              </w:rPr>
              <w:t>pCC</w:t>
            </w:r>
            <w:proofErr w:type="spellEnd"/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0"/>
              <w:rPr>
                <w:iCs/>
              </w:rPr>
            </w:pPr>
            <w:r w:rsidRPr="00B420EB">
              <w:rPr>
                <w:iCs/>
              </w:rPr>
              <w:t xml:space="preserve">Tumor stage </w:t>
            </w: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</w:rPr>
            </w:pP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1 (n=8)</w:t>
            </w: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5 (6.7–23.3)</w:t>
            </w: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48 (48.0–48.0)</w:t>
            </w: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5 (12.4–17.5)</w:t>
            </w: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  <w:r w:rsidRPr="00B420EB">
              <w:rPr>
                <w:bCs/>
                <w:iCs/>
                <w:kern w:val="24"/>
              </w:rPr>
              <w:t>0.155</w:t>
            </w: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2 (n=24)</w:t>
            </w: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1 (6.2–15.8)</w:t>
            </w: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6 (0.3–11.7)</w:t>
            </w: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2 (0.1–23.9)</w:t>
            </w: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  <w:r w:rsidRPr="00B420EB">
              <w:rPr>
                <w:bCs/>
                <w:iCs/>
                <w:kern w:val="24"/>
              </w:rPr>
              <w:t>0.058</w:t>
            </w: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3 (n=16)</w:t>
            </w: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1 (8.4–13.6)</w:t>
            </w: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0 (6.9–13.1)</w:t>
            </w: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1 (0.0–24.2)</w:t>
            </w: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  <w:r w:rsidRPr="00B420EB">
              <w:rPr>
                <w:bCs/>
                <w:iCs/>
                <w:kern w:val="24"/>
              </w:rPr>
              <w:t>0.185</w:t>
            </w: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4 (n=4)</w:t>
            </w: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4 (10.1–17.9)</w:t>
            </w: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5 (0.9–15.0)</w:t>
            </w: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4 (9.2–17.9)</w:t>
            </w: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  <w:r w:rsidRPr="00B420EB">
              <w:rPr>
                <w:bCs/>
                <w:iCs/>
                <w:kern w:val="24"/>
              </w:rPr>
              <w:t xml:space="preserve">0.918 </w:t>
            </w: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</w:tr>
      <w:tr w:rsidR="005C5D10" w:rsidRPr="003512F8" w:rsidTr="00B420EB">
        <w:trPr>
          <w:trHeight w:val="20"/>
        </w:trPr>
        <w:tc>
          <w:tcPr>
            <w:tcW w:w="9212" w:type="dxa"/>
            <w:gridSpan w:val="5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rPr>
                <w:iCs/>
              </w:rPr>
            </w:pPr>
          </w:p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</w:rPr>
            </w:pPr>
            <w:r w:rsidRPr="00B420EB">
              <w:rPr>
                <w:iCs/>
              </w:rPr>
              <w:t>DFS (months)* for sub-group CRC</w:t>
            </w: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0"/>
              <w:rPr>
                <w:iCs/>
              </w:rPr>
            </w:pPr>
            <w:r w:rsidRPr="00B420EB">
              <w:rPr>
                <w:iCs/>
              </w:rPr>
              <w:t xml:space="preserve">Tumor stage </w:t>
            </w: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</w:rPr>
            </w:pP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1 (n=8)</w:t>
            </w: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35 (0.0–72.4)</w:t>
            </w: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35 (19.1–83.8)</w:t>
            </w: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30 (0.00–63.6)</w:t>
            </w: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  <w:r w:rsidRPr="00B420EB">
              <w:rPr>
                <w:bCs/>
                <w:iCs/>
                <w:kern w:val="24"/>
              </w:rPr>
              <w:t>0.896</w:t>
            </w: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2 (n=38)</w:t>
            </w: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7 (21.0–33.0)</w:t>
            </w: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37 (15.0–59.0)</w:t>
            </w: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4 (18.0–30.0)</w:t>
            </w: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  <w:r w:rsidRPr="00B420EB">
              <w:rPr>
                <w:bCs/>
                <w:iCs/>
                <w:kern w:val="24"/>
              </w:rPr>
              <w:t>0.487</w:t>
            </w: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3 (n=246)</w:t>
            </w: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7 (22.2–31.7)</w:t>
            </w: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3 (14.0–32.0)</w:t>
            </w: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9 (23.8–34.1)</w:t>
            </w: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  <w:r w:rsidRPr="00B420EB">
              <w:rPr>
                <w:bCs/>
                <w:iCs/>
                <w:kern w:val="24"/>
              </w:rPr>
              <w:t>0.504</w:t>
            </w:r>
          </w:p>
        </w:tc>
      </w:tr>
      <w:tr w:rsidR="005C5D10" w:rsidRPr="00B420EB" w:rsidTr="00B420EB">
        <w:trPr>
          <w:trHeight w:val="20"/>
        </w:trPr>
        <w:tc>
          <w:tcPr>
            <w:tcW w:w="2694" w:type="dxa"/>
          </w:tcPr>
          <w:p w:rsidR="005C5D10" w:rsidRPr="00B420EB" w:rsidRDefault="005C5D10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4 (n=51)</w:t>
            </w:r>
          </w:p>
        </w:tc>
        <w:tc>
          <w:tcPr>
            <w:tcW w:w="1946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9 (16.9–22.0)</w:t>
            </w:r>
          </w:p>
        </w:tc>
        <w:tc>
          <w:tcPr>
            <w:tcW w:w="1870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4 (12.4–15.6)</w:t>
            </w:r>
          </w:p>
        </w:tc>
        <w:tc>
          <w:tcPr>
            <w:tcW w:w="1854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0 (17.5–22.5)</w:t>
            </w:r>
          </w:p>
        </w:tc>
        <w:tc>
          <w:tcPr>
            <w:tcW w:w="848" w:type="dxa"/>
          </w:tcPr>
          <w:p w:rsidR="005C5D10" w:rsidRPr="00B420EB" w:rsidRDefault="005C5D10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  <w:r w:rsidRPr="00B420EB">
              <w:rPr>
                <w:bCs/>
                <w:iCs/>
                <w:kern w:val="24"/>
              </w:rPr>
              <w:t xml:space="preserve">0.124 </w:t>
            </w:r>
          </w:p>
        </w:tc>
      </w:tr>
    </w:tbl>
    <w:p w:rsidR="00B15B0F" w:rsidRPr="005C5D10" w:rsidRDefault="00A277C7">
      <w:pPr>
        <w:rPr>
          <w:lang w:val="en-US"/>
        </w:rPr>
      </w:pPr>
    </w:p>
    <w:sectPr w:rsidR="00B15B0F" w:rsidRPr="005C5D10" w:rsidSect="002E72A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D10"/>
    <w:rsid w:val="000472CE"/>
    <w:rsid w:val="000F3037"/>
    <w:rsid w:val="001524D9"/>
    <w:rsid w:val="002749FD"/>
    <w:rsid w:val="002E72AD"/>
    <w:rsid w:val="003C5C38"/>
    <w:rsid w:val="004876F1"/>
    <w:rsid w:val="005C5D10"/>
    <w:rsid w:val="007F5D71"/>
    <w:rsid w:val="008654B0"/>
    <w:rsid w:val="00942024"/>
    <w:rsid w:val="00960596"/>
    <w:rsid w:val="00996B6F"/>
    <w:rsid w:val="00A277C7"/>
    <w:rsid w:val="00B00711"/>
    <w:rsid w:val="00BE5FAF"/>
    <w:rsid w:val="00E5069E"/>
    <w:rsid w:val="00F55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43F115E2-834F-DE4D-B2CB-537AEBB48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C5D10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5C5D1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de-DE"/>
    </w:rPr>
  </w:style>
  <w:style w:type="paragraph" w:styleId="Listenabsatz">
    <w:name w:val="List Paragraph"/>
    <w:basedOn w:val="Standard"/>
    <w:uiPriority w:val="34"/>
    <w:qFormat/>
    <w:rsid w:val="005C5D10"/>
    <w:pPr>
      <w:ind w:left="720"/>
      <w:contextualSpacing/>
    </w:pPr>
    <w:rPr>
      <w:rFonts w:ascii="Times New Roman" w:eastAsia="Times New Roman" w:hAnsi="Times New Roman" w:cs="Times New Roman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77C7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77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Braunwarth</dc:creator>
  <cp:keywords/>
  <dc:description/>
  <cp:lastModifiedBy>Eva Braunwarth</cp:lastModifiedBy>
  <cp:revision>2</cp:revision>
  <dcterms:created xsi:type="dcterms:W3CDTF">2020-10-20T11:28:00Z</dcterms:created>
  <dcterms:modified xsi:type="dcterms:W3CDTF">2020-10-20T11:28:00Z</dcterms:modified>
</cp:coreProperties>
</file>